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E503C" w14:textId="42512546" w:rsidR="000E7C76" w:rsidRPr="000E7C76" w:rsidRDefault="00A75E2E" w:rsidP="000E7C76">
      <w:pPr>
        <w:pStyle w:val="Heading1"/>
        <w:rPr>
          <w:lang w:eastAsia="sv-SE"/>
        </w:rPr>
      </w:pPr>
      <w:r>
        <w:rPr>
          <w:lang w:eastAsia="sv-SE"/>
        </w:rPr>
        <w:t xml:space="preserve">Additional file 1 - </w:t>
      </w:r>
      <w:r w:rsidR="000E7C76" w:rsidRPr="000E7C76">
        <w:rPr>
          <w:lang w:eastAsia="sv-SE"/>
        </w:rPr>
        <w:t>Interview guide</w:t>
      </w:r>
    </w:p>
    <w:p w14:paraId="36F26BA6" w14:textId="1EB43276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"</w:t>
      </w:r>
      <w:r w:rsidRPr="000E7C76">
        <w:rPr>
          <w:lang w:eastAsia="sv-SE"/>
        </w:rPr>
        <w:t>R</w:t>
      </w:r>
      <w:r w:rsidRPr="000E7C76">
        <w:rPr>
          <w:lang w:eastAsia="sv-SE"/>
        </w:rPr>
        <w:t xml:space="preserve">esearch questions" </w:t>
      </w:r>
      <w:r w:rsidRPr="000E7C76">
        <w:rPr>
          <w:lang w:eastAsia="sv-SE"/>
        </w:rPr>
        <w:t>are</w:t>
      </w:r>
      <w:r w:rsidRPr="000E7C76">
        <w:rPr>
          <w:lang w:eastAsia="sv-SE"/>
        </w:rPr>
        <w:t xml:space="preserve"> in the back of </w:t>
      </w:r>
      <w:r>
        <w:rPr>
          <w:lang w:eastAsia="sv-SE"/>
        </w:rPr>
        <w:t xml:space="preserve">the </w:t>
      </w:r>
      <w:proofErr w:type="gramStart"/>
      <w:r>
        <w:rPr>
          <w:lang w:eastAsia="sv-SE"/>
        </w:rPr>
        <w:t>interviewers</w:t>
      </w:r>
      <w:proofErr w:type="gramEnd"/>
      <w:r w:rsidRPr="000E7C76">
        <w:rPr>
          <w:lang w:eastAsia="sv-SE"/>
        </w:rPr>
        <w:t xml:space="preserve"> mind during the interview. They control which follow-up questions are </w:t>
      </w:r>
      <w:proofErr w:type="gramStart"/>
      <w:r w:rsidRPr="000E7C76">
        <w:rPr>
          <w:lang w:eastAsia="sv-SE"/>
        </w:rPr>
        <w:t>asked, but</w:t>
      </w:r>
      <w:proofErr w:type="gramEnd"/>
      <w:r w:rsidRPr="000E7C76">
        <w:rPr>
          <w:lang w:eastAsia="sv-SE"/>
        </w:rPr>
        <w:t xml:space="preserve"> are not </w:t>
      </w:r>
      <w:r>
        <w:rPr>
          <w:lang w:eastAsia="sv-SE"/>
        </w:rPr>
        <w:t>asked</w:t>
      </w:r>
      <w:r w:rsidRPr="000E7C76">
        <w:rPr>
          <w:lang w:eastAsia="sv-SE"/>
        </w:rPr>
        <w:t xml:space="preserve"> </w:t>
      </w:r>
      <w:r>
        <w:rPr>
          <w:lang w:eastAsia="sv-SE"/>
        </w:rPr>
        <w:t>themselves</w:t>
      </w:r>
      <w:r w:rsidRPr="000E7C76">
        <w:rPr>
          <w:lang w:eastAsia="sv-SE"/>
        </w:rPr>
        <w:t xml:space="preserve">. The interview is based on 5 question areas (T1-T5) which are examined based on what the respondent has to say. Questions under each area are examples, </w:t>
      </w:r>
      <w:r w:rsidR="001C57F9">
        <w:rPr>
          <w:lang w:eastAsia="sv-SE"/>
        </w:rPr>
        <w:t>and</w:t>
      </w:r>
      <w:r w:rsidRPr="000E7C76">
        <w:rPr>
          <w:lang w:eastAsia="sv-SE"/>
        </w:rPr>
        <w:t xml:space="preserve"> we explore what the respondent addresses (</w:t>
      </w:r>
      <w:proofErr w:type="gramStart"/>
      <w:r w:rsidR="001C57F9">
        <w:rPr>
          <w:lang w:eastAsia="sv-SE"/>
        </w:rPr>
        <w:t>i.e.</w:t>
      </w:r>
      <w:proofErr w:type="gramEnd"/>
      <w:r w:rsidRPr="000E7C76">
        <w:rPr>
          <w:lang w:eastAsia="sv-SE"/>
        </w:rPr>
        <w:t xml:space="preserve"> semi-structured interview). For example, if something unexpected and relevant comes up, we ask questions about this.</w:t>
      </w:r>
      <w:r w:rsidR="007C22D5">
        <w:rPr>
          <w:lang w:eastAsia="sv-SE"/>
        </w:rPr>
        <w:t xml:space="preserve"> </w:t>
      </w:r>
      <w:r w:rsidRPr="000E7C76">
        <w:rPr>
          <w:lang w:eastAsia="sv-SE"/>
        </w:rPr>
        <w:t>Stakeholders refer to administration, care managers and employees in SLL.</w:t>
      </w:r>
    </w:p>
    <w:p w14:paraId="0D187E66" w14:textId="77777777" w:rsidR="000E7C76" w:rsidRPr="000E7C76" w:rsidRDefault="000E7C76" w:rsidP="001C57F9">
      <w:pPr>
        <w:pStyle w:val="Heading1"/>
        <w:rPr>
          <w:lang w:eastAsia="sv-SE"/>
        </w:rPr>
      </w:pPr>
      <w:r w:rsidRPr="000E7C76">
        <w:rPr>
          <w:lang w:eastAsia="sv-SE"/>
        </w:rPr>
        <w:t>Research questions (thematic dimension)</w:t>
      </w:r>
    </w:p>
    <w:p w14:paraId="7FB5C047" w14:textId="702F4930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A. How does the perception of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 and CVR differ between stakeholders? (T1)</w:t>
      </w:r>
    </w:p>
    <w:p w14:paraId="7A9E70F4" w14:textId="6561E7C6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B. How and by what means do stakeholders communicate information about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>? (T2)</w:t>
      </w:r>
    </w:p>
    <w:p w14:paraId="2B6048F0" w14:textId="7D3259B4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C. What do stakeholders </w:t>
      </w:r>
      <w:r w:rsidR="001C57F9">
        <w:rPr>
          <w:lang w:eastAsia="sv-SE"/>
        </w:rPr>
        <w:t>need</w:t>
      </w:r>
      <w:r w:rsidRPr="000E7C76">
        <w:rPr>
          <w:lang w:eastAsia="sv-SE"/>
        </w:rPr>
        <w:t xml:space="preserve"> for greater coherence</w:t>
      </w:r>
      <w:r w:rsidR="001C57F9">
        <w:rPr>
          <w:lang w:eastAsia="sv-SE"/>
        </w:rPr>
        <w:t xml:space="preserve"> of registry practices</w:t>
      </w:r>
      <w:r w:rsidRPr="000E7C76">
        <w:rPr>
          <w:lang w:eastAsia="sv-SE"/>
        </w:rPr>
        <w:t>? (T2)</w:t>
      </w:r>
    </w:p>
    <w:p w14:paraId="27DAE240" w14:textId="0810F5B6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D. Do stakeholders perceive that measurements, functionality, infrastructure or implementation factors are lacking for follow-up of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>? (T2, T4, T5)</w:t>
      </w:r>
    </w:p>
    <w:p w14:paraId="13267A88" w14:textId="77777777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E. What sources of error can stakeholders identify themselves when reporting waiting times? (T4)</w:t>
      </w:r>
    </w:p>
    <w:p w14:paraId="46377F9C" w14:textId="7909DC79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Q. To what extent do stakeholders perceive that the waiting time measurements represent what they intend to represent (</w:t>
      </w:r>
      <w:proofErr w:type="gramStart"/>
      <w:r w:rsidR="001C57F9">
        <w:rPr>
          <w:lang w:eastAsia="sv-SE"/>
        </w:rPr>
        <w:t>i.e.</w:t>
      </w:r>
      <w:proofErr w:type="gramEnd"/>
      <w:r w:rsidRPr="000E7C76">
        <w:rPr>
          <w:lang w:eastAsia="sv-SE"/>
        </w:rPr>
        <w:t xml:space="preserve"> face validity)? (T5)</w:t>
      </w:r>
    </w:p>
    <w:p w14:paraId="5A275318" w14:textId="07BD9679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G. Do organizational / structural conditions for reporting differ between care providers?</w:t>
      </w:r>
    </w:p>
    <w:p w14:paraId="31ABAE3D" w14:textId="77777777" w:rsidR="000E7C76" w:rsidRPr="000E7C76" w:rsidRDefault="000E7C76" w:rsidP="000E7C76">
      <w:pPr>
        <w:rPr>
          <w:lang w:eastAsia="sv-SE"/>
        </w:rPr>
      </w:pPr>
    </w:p>
    <w:p w14:paraId="224830EE" w14:textId="758133FA" w:rsid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The question areas are the same for caregivers and </w:t>
      </w:r>
      <w:r>
        <w:rPr>
          <w:lang w:eastAsia="sv-SE"/>
        </w:rPr>
        <w:t>compliance officers</w:t>
      </w:r>
      <w:r w:rsidRPr="000E7C76">
        <w:rPr>
          <w:lang w:eastAsia="sv-SE"/>
        </w:rPr>
        <w:t xml:space="preserve">, but the sample questions differ </w:t>
      </w:r>
      <w:r w:rsidR="001C57F9">
        <w:rPr>
          <w:lang w:eastAsia="sv-SE"/>
        </w:rPr>
        <w:t>since</w:t>
      </w:r>
      <w:r w:rsidRPr="000E7C76">
        <w:rPr>
          <w:lang w:eastAsia="sv-SE"/>
        </w:rPr>
        <w:t xml:space="preserve"> they have different perspectives.</w:t>
      </w:r>
    </w:p>
    <w:p w14:paraId="3B1F1645" w14:textId="77777777" w:rsidR="000E7C76" w:rsidRPr="000E7C76" w:rsidRDefault="000E7C76" w:rsidP="000E7C76">
      <w:pPr>
        <w:rPr>
          <w:lang w:eastAsia="sv-SE"/>
        </w:rPr>
      </w:pPr>
    </w:p>
    <w:p w14:paraId="4689DAF9" w14:textId="1A53458D" w:rsidR="000E7C76" w:rsidRPr="000E7C76" w:rsidRDefault="007C22D5" w:rsidP="000E7C76">
      <w:pPr>
        <w:pStyle w:val="Heading2"/>
        <w:rPr>
          <w:lang w:eastAsia="sv-SE"/>
        </w:rPr>
      </w:pPr>
      <w:r>
        <w:rPr>
          <w:lang w:eastAsia="sv-SE"/>
        </w:rPr>
        <w:t>Example questions</w:t>
      </w:r>
      <w:r w:rsidR="000E7C76" w:rsidRPr="000E7C76">
        <w:rPr>
          <w:lang w:eastAsia="sv-SE"/>
        </w:rPr>
        <w:t xml:space="preserve"> </w:t>
      </w:r>
      <w:r w:rsidR="0034035D">
        <w:rPr>
          <w:lang w:eastAsia="sv-SE"/>
        </w:rPr>
        <w:t>–</w:t>
      </w:r>
      <w:r w:rsidR="000E7C76" w:rsidRPr="000E7C76">
        <w:rPr>
          <w:lang w:eastAsia="sv-SE"/>
        </w:rPr>
        <w:t xml:space="preserve"> </w:t>
      </w:r>
      <w:r w:rsidR="0034035D">
        <w:rPr>
          <w:lang w:eastAsia="sv-SE"/>
        </w:rPr>
        <w:t>Care unit managers and administrators</w:t>
      </w:r>
    </w:p>
    <w:p w14:paraId="31A26B5C" w14:textId="19DC9352" w:rsidR="000E7C76" w:rsidRPr="000E7C76" w:rsidRDefault="00A247F1" w:rsidP="000E7C76">
      <w:pPr>
        <w:pStyle w:val="Heading3"/>
        <w:rPr>
          <w:lang w:eastAsia="sv-SE"/>
        </w:rPr>
      </w:pPr>
      <w:r>
        <w:t>K</w:t>
      </w:r>
      <w:r>
        <w:t>nowledge about and feasibility and usefulness of the waiting time guarantee</w:t>
      </w:r>
      <w:r>
        <w:t xml:space="preserve"> (T1)</w:t>
      </w:r>
    </w:p>
    <w:p w14:paraId="3EFD6749" w14:textId="0BF034FB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In what way do you notice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 in your working day?</w:t>
      </w:r>
    </w:p>
    <w:p w14:paraId="1A704492" w14:textId="4E29F5B8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Can you tell us what you know about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>?</w:t>
      </w:r>
    </w:p>
    <w:p w14:paraId="600361D7" w14:textId="1F5145FC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Are there aspects of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 that you feel you do not understand?</w:t>
      </w:r>
    </w:p>
    <w:p w14:paraId="7CCD55E9" w14:textId="10B26778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How would you describe</w:t>
      </w:r>
      <w:r w:rsidR="00A247F1">
        <w:rPr>
          <w:lang w:eastAsia="sv-SE"/>
        </w:rPr>
        <w:t xml:space="preserve"> that</w:t>
      </w:r>
      <w:r w:rsidRPr="000E7C76">
        <w:rPr>
          <w:lang w:eastAsia="sv-SE"/>
        </w:rPr>
        <w:t xml:space="preserve"> you work with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>?</w:t>
      </w:r>
    </w:p>
    <w:p w14:paraId="6C65BF8E" w14:textId="2F2D2C20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Do you see any conflict between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 and providing good care?</w:t>
      </w:r>
    </w:p>
    <w:p w14:paraId="1672AACB" w14:textId="44BA3DC4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Would you need to know something about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 that you do not know today? What?</w:t>
      </w:r>
    </w:p>
    <w:p w14:paraId="480ED921" w14:textId="38DB721D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How do you perceive that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 affects the finances of your care unit?</w:t>
      </w:r>
    </w:p>
    <w:p w14:paraId="7CACA758" w14:textId="77777777" w:rsidR="000E7C76" w:rsidRPr="000E7C76" w:rsidRDefault="000E7C76" w:rsidP="000E7C76">
      <w:pPr>
        <w:rPr>
          <w:lang w:eastAsia="sv-SE"/>
        </w:rPr>
      </w:pPr>
    </w:p>
    <w:p w14:paraId="069CCB71" w14:textId="399B00FF" w:rsidR="000E7C76" w:rsidRPr="000E7C76" w:rsidRDefault="00A247F1" w:rsidP="000E7C76">
      <w:pPr>
        <w:pStyle w:val="Heading3"/>
        <w:rPr>
          <w:lang w:eastAsia="sv-SE"/>
        </w:rPr>
      </w:pPr>
      <w:r>
        <w:t>C</w:t>
      </w:r>
      <w:r>
        <w:t>ommunication about the guarantee and registry</w:t>
      </w:r>
      <w:r w:rsidR="000E7C76" w:rsidRPr="000E7C76">
        <w:rPr>
          <w:lang w:eastAsia="sv-SE"/>
        </w:rPr>
        <w:t xml:space="preserve"> (T2)</w:t>
      </w:r>
    </w:p>
    <w:p w14:paraId="483553E4" w14:textId="5FEB8040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How did you </w:t>
      </w:r>
      <w:r w:rsidR="0034035D">
        <w:rPr>
          <w:lang w:eastAsia="sv-SE"/>
        </w:rPr>
        <w:t xml:space="preserve">first </w:t>
      </w:r>
      <w:r w:rsidRPr="000E7C76">
        <w:rPr>
          <w:lang w:eastAsia="sv-SE"/>
        </w:rPr>
        <w:t xml:space="preserve">get information about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>?</w:t>
      </w:r>
    </w:p>
    <w:p w14:paraId="40E02141" w14:textId="5008925C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Do you feel that the information / instructions given about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 are clear and understandable? Who gives the instructions?</w:t>
      </w:r>
    </w:p>
    <w:p w14:paraId="716882C4" w14:textId="02818B1B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Do you know </w:t>
      </w:r>
      <w:r w:rsidR="0034035D">
        <w:rPr>
          <w:lang w:eastAsia="sv-SE"/>
        </w:rPr>
        <w:t xml:space="preserve">about </w:t>
      </w:r>
      <w:r w:rsidRPr="000E7C76">
        <w:rPr>
          <w:lang w:eastAsia="sv-SE"/>
        </w:rPr>
        <w:t xml:space="preserve">the </w:t>
      </w:r>
      <w:r w:rsidR="0034035D">
        <w:rPr>
          <w:lang w:eastAsia="sv-SE"/>
        </w:rPr>
        <w:t>c</w:t>
      </w:r>
      <w:r w:rsidRPr="000E7C76">
        <w:rPr>
          <w:lang w:eastAsia="sv-SE"/>
        </w:rPr>
        <w:t xml:space="preserve">entral </w:t>
      </w:r>
      <w:r w:rsidR="0034035D">
        <w:rPr>
          <w:lang w:eastAsia="sv-SE"/>
        </w:rPr>
        <w:t>w</w:t>
      </w:r>
      <w:r w:rsidRPr="000E7C76">
        <w:rPr>
          <w:lang w:eastAsia="sv-SE"/>
        </w:rPr>
        <w:t xml:space="preserve">aiting </w:t>
      </w:r>
      <w:r w:rsidR="0034035D">
        <w:rPr>
          <w:lang w:eastAsia="sv-SE"/>
        </w:rPr>
        <w:t>t</w:t>
      </w:r>
      <w:r w:rsidRPr="000E7C76">
        <w:rPr>
          <w:lang w:eastAsia="sv-SE"/>
        </w:rPr>
        <w:t xml:space="preserve">ime </w:t>
      </w:r>
      <w:r w:rsidR="0034035D">
        <w:rPr>
          <w:lang w:eastAsia="sv-SE"/>
        </w:rPr>
        <w:t>r</w:t>
      </w:r>
      <w:r w:rsidRPr="000E7C76">
        <w:rPr>
          <w:lang w:eastAsia="sv-SE"/>
        </w:rPr>
        <w:t>egister? What do you know about it?</w:t>
      </w:r>
    </w:p>
    <w:p w14:paraId="516D9655" w14:textId="1677D7F8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Do you </w:t>
      </w:r>
      <w:r w:rsidR="0034035D">
        <w:rPr>
          <w:lang w:eastAsia="sv-SE"/>
        </w:rPr>
        <w:t>monitor</w:t>
      </w:r>
      <w:r w:rsidRPr="000E7C76">
        <w:rPr>
          <w:lang w:eastAsia="sv-SE"/>
        </w:rPr>
        <w:t xml:space="preserve">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 yourself at the clinic? </w:t>
      </w:r>
    </w:p>
    <w:p w14:paraId="742D21E7" w14:textId="075AD1C2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lastRenderedPageBreak/>
        <w:t xml:space="preserve">Do you feel confident in how you / your business will use the </w:t>
      </w:r>
      <w:r w:rsidR="0034035D">
        <w:rPr>
          <w:lang w:eastAsia="sv-SE"/>
        </w:rPr>
        <w:t>electronic medical record</w:t>
      </w:r>
      <w:r w:rsidRPr="000E7C76">
        <w:rPr>
          <w:lang w:eastAsia="sv-SE"/>
        </w:rPr>
        <w:t xml:space="preserve"> for </w:t>
      </w:r>
      <w:r w:rsidR="0034035D">
        <w:rPr>
          <w:lang w:eastAsia="sv-SE"/>
        </w:rPr>
        <w:t>correct</w:t>
      </w:r>
      <w:r w:rsidRPr="000E7C76">
        <w:rPr>
          <w:lang w:eastAsia="sv-SE"/>
        </w:rPr>
        <w:t xml:space="preserve"> reporting? How did you </w:t>
      </w:r>
      <w:r w:rsidR="0034035D">
        <w:rPr>
          <w:lang w:eastAsia="sv-SE"/>
        </w:rPr>
        <w:t>learn</w:t>
      </w:r>
      <w:r w:rsidRPr="000E7C76">
        <w:rPr>
          <w:lang w:eastAsia="sv-SE"/>
        </w:rPr>
        <w:t xml:space="preserve"> about it?</w:t>
      </w:r>
    </w:p>
    <w:p w14:paraId="027A91C2" w14:textId="77777777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Do you lack any information on how to report waiting times?</w:t>
      </w:r>
    </w:p>
    <w:p w14:paraId="33367640" w14:textId="77777777" w:rsidR="000E7C76" w:rsidRPr="000E7C76" w:rsidRDefault="000E7C76" w:rsidP="000E7C76">
      <w:pPr>
        <w:rPr>
          <w:lang w:eastAsia="sv-SE"/>
        </w:rPr>
      </w:pPr>
    </w:p>
    <w:p w14:paraId="4B6346A0" w14:textId="11BBA6B8" w:rsidR="000E7C76" w:rsidRPr="000E7C76" w:rsidRDefault="000E7C76" w:rsidP="000E7C76">
      <w:pPr>
        <w:pStyle w:val="Heading3"/>
        <w:rPr>
          <w:lang w:eastAsia="sv-SE"/>
        </w:rPr>
      </w:pPr>
      <w:r w:rsidRPr="000E7C76">
        <w:rPr>
          <w:lang w:eastAsia="sv-SE"/>
        </w:rPr>
        <w:t xml:space="preserve">Information </w:t>
      </w:r>
      <w:r w:rsidR="00A247F1">
        <w:rPr>
          <w:lang w:eastAsia="sv-SE"/>
        </w:rPr>
        <w:t>to</w:t>
      </w:r>
      <w:r w:rsidRPr="000E7C76">
        <w:rPr>
          <w:lang w:eastAsia="sv-SE"/>
        </w:rPr>
        <w:t xml:space="preserve"> patients (T3)</w:t>
      </w:r>
    </w:p>
    <w:p w14:paraId="3A993CA5" w14:textId="101CA00D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How do patients get information about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>?</w:t>
      </w:r>
    </w:p>
    <w:p w14:paraId="23B85B96" w14:textId="77777777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Which information channel do you think is most important for patients?</w:t>
      </w:r>
    </w:p>
    <w:p w14:paraId="729E5491" w14:textId="469CDD81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What information is given to patients about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>? In what contexts?</w:t>
      </w:r>
    </w:p>
    <w:p w14:paraId="3F1F3F07" w14:textId="00C1D07C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Do you think there is a connection between the information you give to patients and the wait times</w:t>
      </w:r>
      <w:r w:rsidR="007C22D5">
        <w:rPr>
          <w:lang w:eastAsia="sv-SE"/>
        </w:rPr>
        <w:t xml:space="preserve"> at your clinic</w:t>
      </w:r>
      <w:r w:rsidRPr="000E7C76">
        <w:rPr>
          <w:lang w:eastAsia="sv-SE"/>
        </w:rPr>
        <w:t>?</w:t>
      </w:r>
    </w:p>
    <w:p w14:paraId="2CC1CF3A" w14:textId="77777777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Do you provide different information to different patients? How?</w:t>
      </w:r>
    </w:p>
    <w:p w14:paraId="2237BC30" w14:textId="5DE6EE38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Do you usually take something special into account in patients when you / your business provides information about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>?</w:t>
      </w:r>
    </w:p>
    <w:p w14:paraId="4F3B484A" w14:textId="1F4A00A5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Can you tell us about an occasion when you needed to clarify or provide extra information about wait times?</w:t>
      </w:r>
    </w:p>
    <w:p w14:paraId="30512A55" w14:textId="63ACF93E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Can you tell us about a common misunderstanding about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>? How do you usually handle it?</w:t>
      </w:r>
    </w:p>
    <w:p w14:paraId="34D1C47D" w14:textId="0B390EE2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Do you sometimes do something to make sure that the patient has understood the information? </w:t>
      </w:r>
      <w:r w:rsidR="007C22D5">
        <w:rPr>
          <w:lang w:eastAsia="sv-SE"/>
        </w:rPr>
        <w:t>If so,</w:t>
      </w:r>
      <w:r w:rsidRPr="000E7C76">
        <w:rPr>
          <w:lang w:eastAsia="sv-SE"/>
        </w:rPr>
        <w:t xml:space="preserve"> what? Why / why not?</w:t>
      </w:r>
    </w:p>
    <w:p w14:paraId="6E6BBF6E" w14:textId="700167F5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Does it sometimes happen that the patient does not want the information? </w:t>
      </w:r>
      <w:r w:rsidR="007C22D5">
        <w:rPr>
          <w:lang w:eastAsia="sv-SE"/>
        </w:rPr>
        <w:t>Why</w:t>
      </w:r>
      <w:r w:rsidRPr="000E7C76">
        <w:rPr>
          <w:lang w:eastAsia="sv-SE"/>
        </w:rPr>
        <w:t>?</w:t>
      </w:r>
    </w:p>
    <w:p w14:paraId="369BDEDD" w14:textId="77777777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Do you use printed or electronic information material? Can you recommend any information material that we can look at to get an idea of ​​how patients are informed?</w:t>
      </w:r>
    </w:p>
    <w:p w14:paraId="14C1A086" w14:textId="77777777" w:rsidR="000E7C76" w:rsidRPr="000E7C76" w:rsidRDefault="000E7C76" w:rsidP="000E7C76">
      <w:pPr>
        <w:rPr>
          <w:lang w:eastAsia="sv-SE"/>
        </w:rPr>
      </w:pPr>
    </w:p>
    <w:p w14:paraId="6337FF28" w14:textId="2F5E9FB9" w:rsidR="000E7C76" w:rsidRPr="000E7C76" w:rsidRDefault="00A247F1" w:rsidP="000E7C76">
      <w:pPr>
        <w:pStyle w:val="Heading3"/>
        <w:rPr>
          <w:lang w:eastAsia="sv-SE"/>
        </w:rPr>
      </w:pPr>
      <w:r>
        <w:t>M</w:t>
      </w:r>
      <w:r>
        <w:t>easurements</w:t>
      </w:r>
      <w:r>
        <w:t xml:space="preserve">, </w:t>
      </w:r>
      <w:r>
        <w:t>measurement properties</w:t>
      </w:r>
      <w:r>
        <w:t xml:space="preserve"> and</w:t>
      </w:r>
      <w:r>
        <w:t xml:space="preserve"> sources of error in reporting</w:t>
      </w:r>
      <w:r>
        <w:t xml:space="preserve"> </w:t>
      </w:r>
      <w:r w:rsidR="000E7C76" w:rsidRPr="000E7C76">
        <w:rPr>
          <w:lang w:eastAsia="sv-SE"/>
        </w:rPr>
        <w:t>(T4)</w:t>
      </w:r>
    </w:p>
    <w:p w14:paraId="7644907F" w14:textId="77777777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Who decides what is reported?</w:t>
      </w:r>
    </w:p>
    <w:p w14:paraId="3F6858B7" w14:textId="00FE2030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Can you tell us in as much detail as possible how visits are coded for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? Can you tell us in as much detail as possible how you report for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? By </w:t>
      </w:r>
      <w:proofErr w:type="gramStart"/>
      <w:r w:rsidRPr="000E7C76">
        <w:rPr>
          <w:lang w:eastAsia="sv-SE"/>
        </w:rPr>
        <w:t>who</w:t>
      </w:r>
      <w:proofErr w:type="gramEnd"/>
      <w:r w:rsidRPr="000E7C76">
        <w:rPr>
          <w:lang w:eastAsia="sv-SE"/>
        </w:rPr>
        <w:t>?</w:t>
      </w:r>
    </w:p>
    <w:p w14:paraId="212032A2" w14:textId="3A7FE4AA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Do you think that what you report for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 </w:t>
      </w:r>
      <w:r w:rsidR="007C22D5">
        <w:rPr>
          <w:lang w:eastAsia="sv-SE"/>
        </w:rPr>
        <w:t>is</w:t>
      </w:r>
      <w:r w:rsidRPr="000E7C76">
        <w:rPr>
          <w:lang w:eastAsia="sv-SE"/>
        </w:rPr>
        <w:t xml:space="preserve"> meaningful?</w:t>
      </w:r>
    </w:p>
    <w:p w14:paraId="6B4335A2" w14:textId="77777777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Is it common for patients to choose to wait? How do you find out? Can you give more examples?</w:t>
      </w:r>
    </w:p>
    <w:p w14:paraId="0C6D7E51" w14:textId="6006B940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What does medically justified waiting mean? Who decides if wait</w:t>
      </w:r>
      <w:r w:rsidR="007C22D5">
        <w:rPr>
          <w:lang w:eastAsia="sv-SE"/>
        </w:rPr>
        <w:t>ing</w:t>
      </w:r>
      <w:r w:rsidRPr="000E7C76">
        <w:rPr>
          <w:lang w:eastAsia="sv-SE"/>
        </w:rPr>
        <w:t xml:space="preserve"> is medically justified?</w:t>
      </w:r>
    </w:p>
    <w:p w14:paraId="5F93A3A5" w14:textId="7CFDC734" w:rsid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Has it ever happened that you reported in a certain way according to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 xml:space="preserve"> but then regretted it afterwards? What happened?</w:t>
      </w:r>
    </w:p>
    <w:p w14:paraId="39325837" w14:textId="4F121936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What sources of error do you experience occur in the reporting of waiting times?</w:t>
      </w:r>
    </w:p>
    <w:p w14:paraId="3DF9CFF3" w14:textId="77777777" w:rsidR="000E7C76" w:rsidRPr="000E7C76" w:rsidRDefault="000E7C76" w:rsidP="000E7C76">
      <w:pPr>
        <w:rPr>
          <w:lang w:eastAsia="sv-SE"/>
        </w:rPr>
      </w:pPr>
    </w:p>
    <w:p w14:paraId="33AB8368" w14:textId="21B98DD1" w:rsidR="000E7C76" w:rsidRPr="000E7C76" w:rsidRDefault="00A247F1" w:rsidP="000E7C76">
      <w:pPr>
        <w:pStyle w:val="Heading3"/>
        <w:rPr>
          <w:lang w:eastAsia="sv-SE"/>
        </w:rPr>
      </w:pPr>
      <w:r>
        <w:t>T</w:t>
      </w:r>
      <w:r>
        <w:t>he structure of the results and reports</w:t>
      </w:r>
      <w:r w:rsidRPr="000E7C76">
        <w:rPr>
          <w:lang w:eastAsia="sv-SE"/>
        </w:rPr>
        <w:t xml:space="preserve"> </w:t>
      </w:r>
      <w:r w:rsidR="000E7C76" w:rsidRPr="000E7C76">
        <w:rPr>
          <w:lang w:eastAsia="sv-SE"/>
        </w:rPr>
        <w:t>(T5)</w:t>
      </w:r>
    </w:p>
    <w:p w14:paraId="55DCF65C" w14:textId="1D48B05A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How is care affected by the </w:t>
      </w:r>
      <w:r w:rsidR="007C22D5">
        <w:rPr>
          <w:lang w:eastAsia="sv-SE"/>
        </w:rPr>
        <w:t xml:space="preserve">reporting of the </w:t>
      </w:r>
      <w:r w:rsidR="00A247F1">
        <w:rPr>
          <w:lang w:eastAsia="sv-SE"/>
        </w:rPr>
        <w:t>wait time guarantee</w:t>
      </w:r>
      <w:r w:rsidRPr="000E7C76">
        <w:rPr>
          <w:lang w:eastAsia="sv-SE"/>
        </w:rPr>
        <w:t>?</w:t>
      </w:r>
    </w:p>
    <w:p w14:paraId="18E40F80" w14:textId="77777777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>Do you know how you are doing in terms of waiting times?</w:t>
      </w:r>
    </w:p>
    <w:p w14:paraId="00336072" w14:textId="7BA80EAB" w:rsidR="000E7C76" w:rsidRP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To what extent do you feel that the image provided by reported waiting time data is in line with your perception of </w:t>
      </w:r>
      <w:r w:rsidR="007C22D5">
        <w:rPr>
          <w:lang w:eastAsia="sv-SE"/>
        </w:rPr>
        <w:t>wait times</w:t>
      </w:r>
      <w:r w:rsidRPr="000E7C76">
        <w:rPr>
          <w:lang w:eastAsia="sv-SE"/>
        </w:rPr>
        <w:t>?</w:t>
      </w:r>
    </w:p>
    <w:p w14:paraId="3CFB5F6F" w14:textId="25DF7AF7" w:rsidR="000E7C76" w:rsidRDefault="000E7C76" w:rsidP="000E7C76">
      <w:pPr>
        <w:rPr>
          <w:lang w:eastAsia="sv-SE"/>
        </w:rPr>
      </w:pPr>
      <w:r w:rsidRPr="000E7C76">
        <w:rPr>
          <w:lang w:eastAsia="sv-SE"/>
        </w:rPr>
        <w:t xml:space="preserve">[Local waiting times </w:t>
      </w:r>
      <w:r w:rsidR="007C22D5">
        <w:rPr>
          <w:lang w:eastAsia="sv-SE"/>
        </w:rPr>
        <w:t>are</w:t>
      </w:r>
      <w:r w:rsidRPr="000E7C76">
        <w:rPr>
          <w:lang w:eastAsia="sv-SE"/>
        </w:rPr>
        <w:t xml:space="preserve"> displayed </w:t>
      </w:r>
      <w:r w:rsidR="007C22D5">
        <w:rPr>
          <w:lang w:eastAsia="sv-SE"/>
        </w:rPr>
        <w:t>to</w:t>
      </w:r>
      <w:r w:rsidRPr="000E7C76">
        <w:rPr>
          <w:lang w:eastAsia="sv-SE"/>
        </w:rPr>
        <w:t xml:space="preserve"> the </w:t>
      </w:r>
      <w:r w:rsidR="007C22D5">
        <w:rPr>
          <w:lang w:eastAsia="sv-SE"/>
        </w:rPr>
        <w:t>respondent</w:t>
      </w:r>
      <w:r w:rsidRPr="000E7C76">
        <w:rPr>
          <w:lang w:eastAsia="sv-SE"/>
        </w:rPr>
        <w:t>] Does this agree with how you perceive your waiting times?</w:t>
      </w:r>
    </w:p>
    <w:p w14:paraId="390ACA16" w14:textId="77777777" w:rsidR="000E7C76" w:rsidRDefault="000E7C76">
      <w:r>
        <w:br w:type="page"/>
      </w:r>
    </w:p>
    <w:p w14:paraId="488AF16F" w14:textId="17604FB8" w:rsidR="000E7C76" w:rsidRDefault="007C22D5" w:rsidP="000E7C76">
      <w:pPr>
        <w:pStyle w:val="Heading2"/>
      </w:pPr>
      <w:r>
        <w:rPr>
          <w:lang w:eastAsia="sv-SE"/>
        </w:rPr>
        <w:lastRenderedPageBreak/>
        <w:t>Example questions</w:t>
      </w:r>
      <w:r w:rsidRPr="000E7C76">
        <w:rPr>
          <w:lang w:eastAsia="sv-SE"/>
        </w:rPr>
        <w:t xml:space="preserve"> </w:t>
      </w:r>
      <w:r w:rsidR="000E7C76" w:rsidRPr="000E7C76">
        <w:t>- HSF</w:t>
      </w:r>
    </w:p>
    <w:p w14:paraId="2F51C99E" w14:textId="516236D1" w:rsidR="000E7C76" w:rsidRDefault="00A247F1" w:rsidP="00A247F1">
      <w:pPr>
        <w:pStyle w:val="Heading3"/>
        <w:rPr>
          <w:lang w:eastAsia="sv-SE"/>
        </w:rPr>
      </w:pPr>
      <w:r>
        <w:t>Knowledge about and feasibility and usefulness of the waiting time guarantee (T1)</w:t>
      </w:r>
    </w:p>
    <w:p w14:paraId="61D01F8A" w14:textId="2CE222EC" w:rsidR="000E7C76" w:rsidRDefault="000E7C76" w:rsidP="000E7C76">
      <w:r w:rsidRPr="000E7C76">
        <w:t xml:space="preserve">Tell us about your relationship with the </w:t>
      </w:r>
      <w:r w:rsidR="00A247F1">
        <w:t>wait time guarantee</w:t>
      </w:r>
      <w:r w:rsidRPr="000E7C76">
        <w:t>?</w:t>
      </w:r>
    </w:p>
    <w:p w14:paraId="06DD6B4D" w14:textId="2D97FE34" w:rsidR="000E7C76" w:rsidRDefault="000E7C76" w:rsidP="000E7C76">
      <w:r w:rsidRPr="000E7C76">
        <w:t xml:space="preserve">In what way do you notice the </w:t>
      </w:r>
      <w:r w:rsidR="00A247F1">
        <w:t>wait time guarantee</w:t>
      </w:r>
      <w:r w:rsidRPr="000E7C76">
        <w:t xml:space="preserve"> in your working day?</w:t>
      </w:r>
    </w:p>
    <w:p w14:paraId="3EE8E165" w14:textId="049DF379" w:rsidR="000E7C76" w:rsidRDefault="000E7C76" w:rsidP="000E7C76">
      <w:r w:rsidRPr="000E7C76">
        <w:t xml:space="preserve">Are there aspects of the </w:t>
      </w:r>
      <w:r w:rsidR="00A247F1">
        <w:t>wait time guarantee</w:t>
      </w:r>
      <w:r w:rsidRPr="000E7C76">
        <w:t xml:space="preserve"> that you feel you do not understand?</w:t>
      </w:r>
    </w:p>
    <w:p w14:paraId="4DB4E78F" w14:textId="42263941" w:rsidR="000E7C76" w:rsidRDefault="000E7C76" w:rsidP="000E7C76">
      <w:r w:rsidRPr="000E7C76">
        <w:t xml:space="preserve">How would you describe the </w:t>
      </w:r>
      <w:r w:rsidR="00A247F1">
        <w:t>wait time guarantee</w:t>
      </w:r>
      <w:r w:rsidRPr="000E7C76">
        <w:t xml:space="preserve"> for your </w:t>
      </w:r>
      <w:r w:rsidR="000011D8">
        <w:t>function</w:t>
      </w:r>
      <w:r w:rsidRPr="000E7C76">
        <w:t>?</w:t>
      </w:r>
    </w:p>
    <w:p w14:paraId="7AF35C10" w14:textId="62DF52D6" w:rsidR="000E7C76" w:rsidRDefault="000E7C76" w:rsidP="000E7C76">
      <w:r w:rsidRPr="000E7C76">
        <w:t xml:space="preserve">Do you see any conflict between the </w:t>
      </w:r>
      <w:r w:rsidR="00A247F1">
        <w:t>wait time guarantee</w:t>
      </w:r>
      <w:r w:rsidRPr="000E7C76">
        <w:t xml:space="preserve"> and providing good care?</w:t>
      </w:r>
    </w:p>
    <w:p w14:paraId="124FA39D" w14:textId="569F0B20" w:rsidR="000E7C76" w:rsidRDefault="000E7C76" w:rsidP="000E7C76">
      <w:r w:rsidRPr="000E7C76">
        <w:t xml:space="preserve">Would you need to know something about the </w:t>
      </w:r>
      <w:r w:rsidR="00A247F1">
        <w:t>wait time guarantee</w:t>
      </w:r>
      <w:r w:rsidRPr="000E7C76">
        <w:t xml:space="preserve"> that you do not know today? What?</w:t>
      </w:r>
    </w:p>
    <w:p w14:paraId="23FC7B26" w14:textId="77777777" w:rsidR="000E7C76" w:rsidRDefault="000E7C76" w:rsidP="000E7C76">
      <w:r w:rsidRPr="000E7C76">
        <w:t xml:space="preserve"> </w:t>
      </w:r>
    </w:p>
    <w:p w14:paraId="3C0C5AFE" w14:textId="77777777" w:rsidR="00A247F1" w:rsidRPr="000E7C76" w:rsidRDefault="00A247F1" w:rsidP="00A247F1">
      <w:pPr>
        <w:pStyle w:val="Heading3"/>
        <w:rPr>
          <w:lang w:eastAsia="sv-SE"/>
        </w:rPr>
      </w:pPr>
      <w:r>
        <w:t>Communication about the guarantee and registry</w:t>
      </w:r>
      <w:r w:rsidRPr="000E7C76">
        <w:rPr>
          <w:lang w:eastAsia="sv-SE"/>
        </w:rPr>
        <w:t xml:space="preserve"> (T2)</w:t>
      </w:r>
    </w:p>
    <w:p w14:paraId="78C4416D" w14:textId="32043AE7" w:rsidR="000E7C76" w:rsidRDefault="000E7C76" w:rsidP="000E7C76">
      <w:r w:rsidRPr="000E7C76">
        <w:t xml:space="preserve">How did you get information about the </w:t>
      </w:r>
      <w:r w:rsidR="00A247F1">
        <w:t>wait time guarantee</w:t>
      </w:r>
      <w:r w:rsidRPr="000E7C76">
        <w:t>?</w:t>
      </w:r>
    </w:p>
    <w:p w14:paraId="05A7C716" w14:textId="312469ED" w:rsidR="000E7C76" w:rsidRDefault="000E7C76" w:rsidP="000E7C76">
      <w:r w:rsidRPr="000E7C76">
        <w:t xml:space="preserve">Do you feel that the instructions given about the </w:t>
      </w:r>
      <w:r w:rsidR="00A247F1">
        <w:t>wait time guarantee</w:t>
      </w:r>
      <w:r w:rsidRPr="000E7C76">
        <w:t xml:space="preserve"> are clear and understandable? Who gives the instructions?</w:t>
      </w:r>
    </w:p>
    <w:p w14:paraId="183AC616" w14:textId="3F272359" w:rsidR="000E7C76" w:rsidRDefault="000E7C76" w:rsidP="000E7C76">
      <w:r w:rsidRPr="000E7C76">
        <w:t xml:space="preserve">Tell us about your relationship with the </w:t>
      </w:r>
      <w:r w:rsidR="00EB33C4">
        <w:t>c</w:t>
      </w:r>
      <w:r w:rsidRPr="000E7C76">
        <w:t xml:space="preserve">entral </w:t>
      </w:r>
      <w:r w:rsidR="00EB33C4">
        <w:t>w</w:t>
      </w:r>
      <w:r w:rsidRPr="000E7C76">
        <w:t xml:space="preserve">aiting </w:t>
      </w:r>
      <w:r w:rsidR="00EB33C4">
        <w:t>t</w:t>
      </w:r>
      <w:r w:rsidRPr="000E7C76">
        <w:t xml:space="preserve">ime </w:t>
      </w:r>
      <w:r w:rsidR="00EB33C4">
        <w:t>r</w:t>
      </w:r>
      <w:r w:rsidRPr="000E7C76">
        <w:t>egister?</w:t>
      </w:r>
    </w:p>
    <w:p w14:paraId="762FAE56" w14:textId="3969838D" w:rsidR="000E7C76" w:rsidRDefault="000E7C76" w:rsidP="000E7C76">
      <w:r w:rsidRPr="000E7C76">
        <w:t>How often and under what conditions do you follow up</w:t>
      </w:r>
      <w:r w:rsidR="00EB33C4">
        <w:t xml:space="preserve"> on</w:t>
      </w:r>
      <w:r w:rsidRPr="000E7C76">
        <w:t xml:space="preserve"> the </w:t>
      </w:r>
      <w:r w:rsidR="00A247F1">
        <w:t>wait time guarantee</w:t>
      </w:r>
      <w:r w:rsidRPr="000E7C76">
        <w:t>?</w:t>
      </w:r>
    </w:p>
    <w:p w14:paraId="1CC6949C" w14:textId="07D89393" w:rsidR="000E7C76" w:rsidRDefault="000E7C76" w:rsidP="000E7C76">
      <w:r w:rsidRPr="000E7C76">
        <w:t xml:space="preserve">Describe how the </w:t>
      </w:r>
      <w:r w:rsidR="00EB33C4">
        <w:t>electronic medical records</w:t>
      </w:r>
      <w:r w:rsidRPr="000E7C76">
        <w:t xml:space="preserve"> affects the </w:t>
      </w:r>
      <w:r w:rsidR="00EB33C4">
        <w:t xml:space="preserve">correctness of </w:t>
      </w:r>
      <w:r w:rsidRPr="000E7C76">
        <w:t xml:space="preserve">reporting? How did you find out about </w:t>
      </w:r>
      <w:r w:rsidR="00EB33C4">
        <w:t>the correctness</w:t>
      </w:r>
      <w:r w:rsidRPr="000E7C76">
        <w:t>?</w:t>
      </w:r>
    </w:p>
    <w:p w14:paraId="71681A92" w14:textId="7E38A42F" w:rsidR="000E7C76" w:rsidRDefault="000E7C76" w:rsidP="000E7C76">
      <w:r w:rsidRPr="000E7C76">
        <w:t xml:space="preserve">Do you lack any information regarding the waiting time reporting to </w:t>
      </w:r>
      <w:r w:rsidR="00EB33C4">
        <w:t>the register</w:t>
      </w:r>
      <w:r w:rsidRPr="000E7C76">
        <w:t>?</w:t>
      </w:r>
    </w:p>
    <w:p w14:paraId="6BB255C2" w14:textId="1DF89572" w:rsidR="000E7C76" w:rsidRDefault="000E7C76" w:rsidP="000E7C76">
      <w:r w:rsidRPr="000E7C76">
        <w:t xml:space="preserve">How do you </w:t>
      </w:r>
      <w:r w:rsidR="00EB33C4">
        <w:t>think</w:t>
      </w:r>
      <w:r w:rsidRPr="000E7C76">
        <w:t xml:space="preserve"> caregivers receive information about the </w:t>
      </w:r>
      <w:r w:rsidR="00A247F1">
        <w:t>wait time guarantee</w:t>
      </w:r>
      <w:r w:rsidRPr="000E7C76">
        <w:t>?</w:t>
      </w:r>
    </w:p>
    <w:p w14:paraId="5AD2CCAE" w14:textId="6BC049B7" w:rsidR="000E7C76" w:rsidRDefault="000E7C76" w:rsidP="000E7C76">
      <w:r w:rsidRPr="000E7C76">
        <w:t xml:space="preserve">Can you tell us about a common misunderstanding </w:t>
      </w:r>
      <w:r w:rsidR="00EB33C4">
        <w:t>of</w:t>
      </w:r>
      <w:r w:rsidRPr="000E7C76">
        <w:t xml:space="preserve"> the </w:t>
      </w:r>
      <w:r w:rsidR="00A247F1">
        <w:t>wait time guarantee</w:t>
      </w:r>
      <w:r w:rsidRPr="000E7C76">
        <w:t>? How do you usually handle it?</w:t>
      </w:r>
    </w:p>
    <w:p w14:paraId="62DB30C4" w14:textId="7C194238" w:rsidR="000E7C76" w:rsidRDefault="000E7C76" w:rsidP="000E7C76">
      <w:r w:rsidRPr="000E7C76">
        <w:t xml:space="preserve">Does it happen </w:t>
      </w:r>
      <w:proofErr w:type="gramStart"/>
      <w:r w:rsidRPr="000E7C76">
        <w:t>that caregivers</w:t>
      </w:r>
      <w:proofErr w:type="gramEnd"/>
      <w:r w:rsidRPr="000E7C76">
        <w:t xml:space="preserve"> are uninterested in the </w:t>
      </w:r>
      <w:r w:rsidR="00A247F1">
        <w:t>wait time guarantee</w:t>
      </w:r>
      <w:r w:rsidRPr="000E7C76">
        <w:t>? Wh</w:t>
      </w:r>
      <w:r w:rsidR="00EB33C4">
        <w:t>y</w:t>
      </w:r>
      <w:r w:rsidRPr="000E7C76">
        <w:t>?</w:t>
      </w:r>
    </w:p>
    <w:p w14:paraId="03E1FC87" w14:textId="700E5D92" w:rsidR="000E7C76" w:rsidRDefault="000E7C76" w:rsidP="000E7C76"/>
    <w:p w14:paraId="3F8A41A3" w14:textId="77777777" w:rsidR="000E7C76" w:rsidRDefault="000E7C76" w:rsidP="00A247F1">
      <w:pPr>
        <w:pStyle w:val="Heading3"/>
      </w:pPr>
      <w:r w:rsidRPr="000E7C76">
        <w:t>Information for patients (T3)</w:t>
      </w:r>
    </w:p>
    <w:p w14:paraId="74999FA9" w14:textId="7228945C" w:rsidR="000E7C76" w:rsidRDefault="000E7C76" w:rsidP="000E7C76">
      <w:r w:rsidRPr="000E7C76">
        <w:t xml:space="preserve">How do you perceive patients receive information about the </w:t>
      </w:r>
      <w:r w:rsidR="00A247F1">
        <w:t>wait time guarantee</w:t>
      </w:r>
      <w:r w:rsidRPr="000E7C76">
        <w:t>?</w:t>
      </w:r>
    </w:p>
    <w:p w14:paraId="3EE46E9B" w14:textId="5379AF09" w:rsidR="000E7C76" w:rsidRDefault="000E7C76" w:rsidP="000E7C76">
      <w:r w:rsidRPr="000E7C76">
        <w:t>Which information channel</w:t>
      </w:r>
      <w:r w:rsidR="00EB33C4">
        <w:t>s</w:t>
      </w:r>
      <w:r w:rsidRPr="000E7C76">
        <w:t xml:space="preserve"> do you think </w:t>
      </w:r>
      <w:r w:rsidR="00EB33C4">
        <w:t>are</w:t>
      </w:r>
      <w:r w:rsidRPr="000E7C76">
        <w:t xml:space="preserve"> most important for patients?</w:t>
      </w:r>
    </w:p>
    <w:p w14:paraId="68A25D66" w14:textId="029CBE32" w:rsidR="000E7C76" w:rsidRDefault="000E7C76" w:rsidP="000E7C76">
      <w:r w:rsidRPr="000E7C76">
        <w:t xml:space="preserve">What information is given to patients about the </w:t>
      </w:r>
      <w:r w:rsidR="00A247F1">
        <w:t>wait time guarantee</w:t>
      </w:r>
      <w:r w:rsidRPr="000E7C76">
        <w:t>? In what contexts?</w:t>
      </w:r>
    </w:p>
    <w:p w14:paraId="662AE87E" w14:textId="7E3CC941" w:rsidR="000E7C76" w:rsidRDefault="000E7C76" w:rsidP="000E7C76"/>
    <w:p w14:paraId="72B93580" w14:textId="77777777" w:rsidR="00A247F1" w:rsidRPr="000E7C76" w:rsidRDefault="00A247F1" w:rsidP="00A247F1">
      <w:pPr>
        <w:pStyle w:val="Heading3"/>
        <w:rPr>
          <w:lang w:eastAsia="sv-SE"/>
        </w:rPr>
      </w:pPr>
      <w:r>
        <w:t xml:space="preserve">Measurements, measurement properties and sources of error in reporting </w:t>
      </w:r>
      <w:r w:rsidRPr="000E7C76">
        <w:rPr>
          <w:lang w:eastAsia="sv-SE"/>
        </w:rPr>
        <w:t>(T4)</w:t>
      </w:r>
    </w:p>
    <w:p w14:paraId="51191547" w14:textId="77777777" w:rsidR="000E7C76" w:rsidRDefault="000E7C76" w:rsidP="000E7C76">
      <w:r w:rsidRPr="000E7C76">
        <w:t>Who decides what is reported?</w:t>
      </w:r>
    </w:p>
    <w:p w14:paraId="4EACC49D" w14:textId="7D01AC69" w:rsidR="000E7C76" w:rsidRDefault="000E7C76" w:rsidP="000E7C76">
      <w:r w:rsidRPr="000E7C76">
        <w:t xml:space="preserve">Can you tell us in as much detail as possible how you would like visits to be coded? By </w:t>
      </w:r>
      <w:proofErr w:type="gramStart"/>
      <w:r w:rsidRPr="000E7C76">
        <w:t>who</w:t>
      </w:r>
      <w:proofErr w:type="gramEnd"/>
      <w:r w:rsidRPr="000E7C76">
        <w:t>?</w:t>
      </w:r>
    </w:p>
    <w:p w14:paraId="6A7838A2" w14:textId="2B8D84ED" w:rsidR="000E7C76" w:rsidRDefault="000E7C76" w:rsidP="000E7C76">
      <w:r w:rsidRPr="000E7C76">
        <w:t xml:space="preserve">Do you think that what is reported for the </w:t>
      </w:r>
      <w:r w:rsidR="00A247F1">
        <w:t>wait time guarantee</w:t>
      </w:r>
      <w:r w:rsidRPr="000E7C76">
        <w:t xml:space="preserve"> </w:t>
      </w:r>
      <w:r w:rsidR="00EB33C4">
        <w:t>is</w:t>
      </w:r>
      <w:r w:rsidRPr="000E7C76">
        <w:t xml:space="preserve"> meaningful?</w:t>
      </w:r>
    </w:p>
    <w:p w14:paraId="1F8F8867" w14:textId="516C9770" w:rsidR="000E7C76" w:rsidRDefault="000E7C76" w:rsidP="000E7C76">
      <w:r w:rsidRPr="000E7C76">
        <w:t>How do you perceive patient-</w:t>
      </w:r>
      <w:r w:rsidR="00EB33C4">
        <w:t>chosen</w:t>
      </w:r>
      <w:r w:rsidRPr="000E7C76">
        <w:t xml:space="preserve"> waiting or medically motivated waiting?</w:t>
      </w:r>
    </w:p>
    <w:p w14:paraId="5939BD1A" w14:textId="16A9E679" w:rsidR="000E7C76" w:rsidRDefault="000E7C76" w:rsidP="000E7C76">
      <w:r w:rsidRPr="000E7C76">
        <w:t xml:space="preserve">Would you like to add other measurements </w:t>
      </w:r>
      <w:r w:rsidR="00EB33C4">
        <w:t>to the registry</w:t>
      </w:r>
      <w:r w:rsidRPr="000E7C76">
        <w:t>?</w:t>
      </w:r>
    </w:p>
    <w:p w14:paraId="2184A63E" w14:textId="77777777" w:rsidR="000E7C76" w:rsidRDefault="000E7C76" w:rsidP="000E7C76">
      <w:r w:rsidRPr="000E7C76">
        <w:t xml:space="preserve"> </w:t>
      </w:r>
    </w:p>
    <w:p w14:paraId="502A6565" w14:textId="0475DB6C" w:rsidR="000E7C76" w:rsidRDefault="00A247F1" w:rsidP="000E7C76">
      <w:pPr>
        <w:pStyle w:val="Heading2"/>
      </w:pPr>
      <w:r>
        <w:t>The structure of the results and reports</w:t>
      </w:r>
      <w:r w:rsidRPr="000E7C76">
        <w:rPr>
          <w:lang w:eastAsia="sv-SE"/>
        </w:rPr>
        <w:t xml:space="preserve"> (T5)</w:t>
      </w:r>
    </w:p>
    <w:p w14:paraId="353A8452" w14:textId="13654A5C" w:rsidR="000E7C76" w:rsidRDefault="000E7C76" w:rsidP="000E7C76">
      <w:r w:rsidRPr="000E7C76">
        <w:t xml:space="preserve">How is care affected by the </w:t>
      </w:r>
      <w:r w:rsidR="00EB33C4">
        <w:t xml:space="preserve">reporting of the </w:t>
      </w:r>
      <w:r w:rsidR="00A247F1">
        <w:t>wait time guarantee</w:t>
      </w:r>
      <w:r w:rsidRPr="000E7C76">
        <w:t>?</w:t>
      </w:r>
    </w:p>
    <w:p w14:paraId="26B7E8F3" w14:textId="12FA154D" w:rsidR="000E7C76" w:rsidRDefault="000E7C76" w:rsidP="000E7C76">
      <w:r w:rsidRPr="000E7C76">
        <w:t xml:space="preserve">To what extent do you feel that reported waiting time data is in line with your perception of </w:t>
      </w:r>
      <w:r w:rsidR="00EB33C4">
        <w:t>waiting times?</w:t>
      </w:r>
    </w:p>
    <w:p w14:paraId="0F57BC9C" w14:textId="5466D9D0" w:rsidR="00EB33C4" w:rsidRDefault="000E7C76" w:rsidP="000E7C76">
      <w:r w:rsidRPr="000E7C76">
        <w:t xml:space="preserve"> </w:t>
      </w:r>
    </w:p>
    <w:p w14:paraId="08BED2C3" w14:textId="77777777" w:rsidR="00EB33C4" w:rsidRDefault="00EB33C4">
      <w:r>
        <w:br w:type="page"/>
      </w:r>
    </w:p>
    <w:p w14:paraId="401A84D6" w14:textId="77777777" w:rsidR="000E7C76" w:rsidRDefault="000E7C76" w:rsidP="000E7C76"/>
    <w:p w14:paraId="69A04EC8" w14:textId="77777777" w:rsidR="000E7C76" w:rsidRDefault="000E7C76" w:rsidP="000E7C76">
      <w:pPr>
        <w:pStyle w:val="Heading1"/>
      </w:pPr>
      <w:r w:rsidRPr="000E7C76">
        <w:t>Examples of follow-up questions / clarifications</w:t>
      </w:r>
    </w:p>
    <w:p w14:paraId="53E7ECC9" w14:textId="77777777" w:rsidR="000E7C76" w:rsidRDefault="000E7C76" w:rsidP="000E7C76">
      <w:r w:rsidRPr="000E7C76">
        <w:t>What is the main reason for…?</w:t>
      </w:r>
    </w:p>
    <w:p w14:paraId="089DB138" w14:textId="77777777" w:rsidR="000E7C76" w:rsidRDefault="000E7C76" w:rsidP="000E7C76">
      <w:r w:rsidRPr="000E7C76">
        <w:t>Have you experienced any conflict between X and Y?</w:t>
      </w:r>
    </w:p>
    <w:p w14:paraId="51B6DE38" w14:textId="77777777" w:rsidR="000E7C76" w:rsidRDefault="000E7C76" w:rsidP="000E7C76">
      <w:r w:rsidRPr="000E7C76">
        <w:t>Have you ever…?</w:t>
      </w:r>
    </w:p>
    <w:p w14:paraId="66A4A34B" w14:textId="77777777" w:rsidR="000E7C76" w:rsidRDefault="000E7C76" w:rsidP="000E7C76">
      <w:r w:rsidRPr="000E7C76">
        <w:t>Do you think there is a connection between X and Y?</w:t>
      </w:r>
    </w:p>
    <w:p w14:paraId="4B8CBD59" w14:textId="77777777" w:rsidR="000E7C76" w:rsidRDefault="000E7C76" w:rsidP="000E7C76">
      <w:r w:rsidRPr="000E7C76">
        <w:t xml:space="preserve">Can you tell me </w:t>
      </w:r>
      <w:proofErr w:type="gramStart"/>
      <w:r w:rsidRPr="000E7C76">
        <w:t>about…</w:t>
      </w:r>
      <w:proofErr w:type="gramEnd"/>
    </w:p>
    <w:p w14:paraId="12028732" w14:textId="124E3E27" w:rsidR="000E7C76" w:rsidRDefault="000E7C76" w:rsidP="000E7C76">
      <w:r w:rsidRPr="000E7C76">
        <w:t xml:space="preserve">Do you ever remember </w:t>
      </w:r>
      <w:proofErr w:type="gramStart"/>
      <w:r w:rsidRPr="000E7C76">
        <w:t>th</w:t>
      </w:r>
      <w:r w:rsidR="00EB33C4">
        <w:t>at</w:t>
      </w:r>
      <w:r w:rsidRPr="000E7C76">
        <w:t>…</w:t>
      </w:r>
      <w:proofErr w:type="gramEnd"/>
    </w:p>
    <w:p w14:paraId="2BDB2C14" w14:textId="77777777" w:rsidR="000E7C76" w:rsidRDefault="000E7C76" w:rsidP="000E7C76">
      <w:r w:rsidRPr="000E7C76">
        <w:t>What happened in this and this episode you mentioned?</w:t>
      </w:r>
    </w:p>
    <w:p w14:paraId="5AD412EA" w14:textId="4BED2D75" w:rsidR="000E7C76" w:rsidRDefault="000E7C76" w:rsidP="000E7C76">
      <w:r w:rsidRPr="000E7C76">
        <w:t xml:space="preserve">Can you describe in as much detail as possible any situation </w:t>
      </w:r>
      <w:r w:rsidR="00EB33C4">
        <w:t>when</w:t>
      </w:r>
      <w:r w:rsidRPr="000E7C76">
        <w:t>…?</w:t>
      </w:r>
    </w:p>
    <w:p w14:paraId="67E3FD17" w14:textId="77777777" w:rsidR="000E7C76" w:rsidRDefault="000E7C76" w:rsidP="000E7C76">
      <w:r w:rsidRPr="000E7C76">
        <w:t>How do you think your colleagues look at</w:t>
      </w:r>
      <w:proofErr w:type="gramStart"/>
      <w:r w:rsidRPr="000E7C76">
        <w:t xml:space="preserve"> ..?</w:t>
      </w:r>
      <w:proofErr w:type="gramEnd"/>
    </w:p>
    <w:p w14:paraId="02DBC7CA" w14:textId="77777777" w:rsidR="000E7C76" w:rsidRDefault="000E7C76" w:rsidP="000E7C76">
      <w:r w:rsidRPr="000E7C76">
        <w:t>Can you say something more about…?</w:t>
      </w:r>
    </w:p>
    <w:p w14:paraId="510643C6" w14:textId="77777777" w:rsidR="000E7C76" w:rsidRDefault="000E7C76" w:rsidP="000E7C76">
      <w:r w:rsidRPr="000E7C76">
        <w:t>Can you give some more examples?</w:t>
      </w:r>
    </w:p>
    <w:p w14:paraId="2B1F5209" w14:textId="448C2F7A" w:rsidR="000E7C76" w:rsidRPr="000E7C76" w:rsidRDefault="000E7C76" w:rsidP="000E7C76">
      <w:r w:rsidRPr="000E7C76">
        <w:t>Can you d</w:t>
      </w:r>
      <w:r>
        <w:t>escribe it one more time in a little more detail?</w:t>
      </w:r>
    </w:p>
    <w:sectPr w:rsidR="000E7C76" w:rsidRPr="000E7C76" w:rsidSect="00B9032F">
      <w:pgSz w:w="12240" w:h="15840"/>
      <w:pgMar w:top="851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6B6104"/>
    <w:multiLevelType w:val="hybridMultilevel"/>
    <w:tmpl w:val="EB92FC66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40C30"/>
    <w:multiLevelType w:val="hybridMultilevel"/>
    <w:tmpl w:val="80E42B1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600"/>
    <w:rsid w:val="000011D8"/>
    <w:rsid w:val="000E7C76"/>
    <w:rsid w:val="001600BA"/>
    <w:rsid w:val="001C57F9"/>
    <w:rsid w:val="001C754B"/>
    <w:rsid w:val="00295548"/>
    <w:rsid w:val="0034035D"/>
    <w:rsid w:val="00394BD1"/>
    <w:rsid w:val="003A3BE9"/>
    <w:rsid w:val="003C1115"/>
    <w:rsid w:val="00416795"/>
    <w:rsid w:val="005002D9"/>
    <w:rsid w:val="00570C46"/>
    <w:rsid w:val="006A756B"/>
    <w:rsid w:val="007211A1"/>
    <w:rsid w:val="00737513"/>
    <w:rsid w:val="00791446"/>
    <w:rsid w:val="007C22D5"/>
    <w:rsid w:val="00865811"/>
    <w:rsid w:val="00917E9B"/>
    <w:rsid w:val="00A072A5"/>
    <w:rsid w:val="00A247F1"/>
    <w:rsid w:val="00A75E2E"/>
    <w:rsid w:val="00AD3174"/>
    <w:rsid w:val="00B8602F"/>
    <w:rsid w:val="00B9032F"/>
    <w:rsid w:val="00C11C8E"/>
    <w:rsid w:val="00C4669F"/>
    <w:rsid w:val="00C5721B"/>
    <w:rsid w:val="00D05600"/>
    <w:rsid w:val="00E12F55"/>
    <w:rsid w:val="00E249B5"/>
    <w:rsid w:val="00E42225"/>
    <w:rsid w:val="00EB33C4"/>
    <w:rsid w:val="00EE0A48"/>
    <w:rsid w:val="00FC1A7F"/>
    <w:rsid w:val="00FD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55F7B8B"/>
  <w14:defaultImageDpi w14:val="300"/>
  <w15:docId w15:val="{E93BD6A6-EBE3-45D1-AE65-8A8800DA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2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72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F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75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A072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72A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4FC7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8658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03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3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32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6</Words>
  <Characters>6876</Characters>
  <Application>Microsoft Office Word</Application>
  <DocSecurity>0</DocSecurity>
  <Lines>57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 _</dc:creator>
  <cp:keywords/>
  <dc:description/>
  <cp:lastModifiedBy>David Ebbevi</cp:lastModifiedBy>
  <cp:revision>2</cp:revision>
  <cp:lastPrinted>2017-10-17T13:57:00Z</cp:lastPrinted>
  <dcterms:created xsi:type="dcterms:W3CDTF">2021-08-15T16:22:00Z</dcterms:created>
  <dcterms:modified xsi:type="dcterms:W3CDTF">2021-08-15T16:22:00Z</dcterms:modified>
</cp:coreProperties>
</file>